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0530" w:rsidRPr="004203AD" w:rsidRDefault="00DE0530" w:rsidP="00DE0530">
      <w:pPr>
        <w:spacing w:beforeLines="50" w:before="156" w:afterLines="50" w:after="156" w:line="360" w:lineRule="auto"/>
        <w:jc w:val="center"/>
        <w:rPr>
          <w:b/>
          <w:sz w:val="28"/>
          <w:szCs w:val="28"/>
        </w:rPr>
      </w:pPr>
      <w:r w:rsidRPr="007D7A3B">
        <w:rPr>
          <w:b/>
          <w:sz w:val="28"/>
          <w:szCs w:val="28"/>
        </w:rPr>
        <w:t>Additional file 11</w:t>
      </w:r>
      <w:r w:rsidRPr="007D7A3B">
        <w:rPr>
          <w:rFonts w:hint="eastAsia"/>
          <w:b/>
          <w:sz w:val="28"/>
          <w:szCs w:val="28"/>
        </w:rPr>
        <w:t>：Table S</w:t>
      </w:r>
      <w:r w:rsidRPr="007D7A3B">
        <w:rPr>
          <w:b/>
          <w:sz w:val="28"/>
          <w:szCs w:val="28"/>
        </w:rPr>
        <w:t>11</w:t>
      </w:r>
      <w:r w:rsidRPr="004203AD">
        <w:rPr>
          <w:b/>
          <w:sz w:val="28"/>
          <w:szCs w:val="28"/>
        </w:rPr>
        <w:t xml:space="preserve">. Primer pairs used </w:t>
      </w:r>
      <w:r>
        <w:rPr>
          <w:b/>
          <w:sz w:val="28"/>
          <w:szCs w:val="28"/>
        </w:rPr>
        <w:t>for</w:t>
      </w:r>
      <w:r w:rsidRPr="004203AD">
        <w:rPr>
          <w:b/>
          <w:sz w:val="28"/>
          <w:szCs w:val="28"/>
        </w:rPr>
        <w:t xml:space="preserve"> capture-sequencing of Cas12a system</w:t>
      </w:r>
    </w:p>
    <w:tbl>
      <w:tblPr>
        <w:tblW w:w="9537" w:type="dxa"/>
        <w:jc w:val="center"/>
        <w:tblLook w:val="04A0" w:firstRow="1" w:lastRow="0" w:firstColumn="1" w:lastColumn="0" w:noHBand="0" w:noVBand="1"/>
      </w:tblPr>
      <w:tblGrid>
        <w:gridCol w:w="1947"/>
        <w:gridCol w:w="3956"/>
        <w:gridCol w:w="4156"/>
      </w:tblGrid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s12a</w:t>
            </w:r>
          </w:p>
        </w:tc>
        <w:tc>
          <w:tcPr>
            <w:tcW w:w="3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Primer_F</w:t>
            </w:r>
            <w:proofErr w:type="spellEnd"/>
          </w:p>
        </w:tc>
        <w:tc>
          <w:tcPr>
            <w:tcW w:w="39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Primer_R</w:t>
            </w:r>
            <w:proofErr w:type="spellEnd"/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MACPF1PDS1-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GTTTCTTCTTTACATTCTACCCGTTGTTC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GCACATGTTTATGGATCATAGTACAAGTGG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MACPFPDS6-1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AATGCCCATATATCTGGACAAATGCTT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CAGTCATTTGAACTTTGATCTAAGC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GATGTTCGATTGTAGATAGACCTG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GATGTCAGTTTGTTGCTTCCAGAA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2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GATCCATTATCGGATCTGTCTCT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TTGTATTTGAAACCCATGAACTCA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3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CTTGAGTGGAACAATTCAGAGAAG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ATCAGGAGAGGGCTGGCACCATGT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4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GTCAATTCTGCAAAGACTTCCCGA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GTTCCGATATTCTCTGCATTTAGGT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5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TAGAGCTTCTGGTAGGTCTGGCTG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TAGAGCATATCATAGATTCAAAGC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6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TTTCGGAAGTTGGGGCATATCCCA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GTACGTTCTGGGAAATCGAATCT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7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CTGATGGTATCAATGATCGCTTGC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TGAGCTCACATTCTAATTACACGA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8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ACTAGGTATCAATGATCGCTTGC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CCGGTCACATTCTAATTACACGA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9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GGCGACTTCTGCAAATTAGTGGT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TGGCGCTTGCCCTCCAAGCATG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10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GGAATACTTCTGCAAATTAGTGGT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TAGCTGCTTGCCCTCCAAGCATG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t11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CGCTAGAAATAGTGAAATGCTGACT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AATCGAAGATGGCTATATTTCGGT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1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CAGTGTCGATTGTAGATAGACCTG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CCAATCAGTTTGTTGCTTCCAGAA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2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TCACGCATTATCGGATCTGTCTCTC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TAGGCTTTGAAACCCATGAACTCA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3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AGCTTGTGGAACAATTCAGAGAAG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GCTACGAGAGGGCTGGCACCATGT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4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TGTCATTCTGCAAAGACTTCCCGA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CGTCCGATATTCTCTGCATTTAGGT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5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TGAAACTTCTGGTAGGTCTGGCTG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TGGCCCATATCATAGATTCAAAGC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6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AGTGGGAAGTTGGGGCATATCCCA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GGTAGCTTCTGGGAAATCGAATCT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7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ATTCCTGGTATCAATGATCGCTTGC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AAAGTCACATTCTAATTACACGA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8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CGATGGTATCAATGATCGCTTGCA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CTCATCACATTCTAATTACACGAA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9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ATTTTACTTCTGCAAATTAGTGGT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CAACAGCTTGCCCTCCAAGCATG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10wt</w:t>
            </w:r>
          </w:p>
        </w:tc>
        <w:tc>
          <w:tcPr>
            <w:tcW w:w="3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TATACACTTCTGCAAATTAGTGGTG</w:t>
            </w:r>
          </w:p>
        </w:tc>
        <w:tc>
          <w:tcPr>
            <w:tcW w:w="3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CTCAGAGCTTGCCCTCCAAGCATGGC</w:t>
            </w:r>
          </w:p>
        </w:tc>
      </w:tr>
      <w:tr w:rsidR="00DE0530" w:rsidRPr="00746D5B" w:rsidTr="00CC659A">
        <w:trPr>
          <w:trHeight w:val="442"/>
          <w:jc w:val="center"/>
        </w:trPr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iCs/>
                <w:color w:val="000000"/>
                <w:sz w:val="18"/>
                <w:szCs w:val="18"/>
              </w:rPr>
              <w:t>ngsMACPFPDS11wt</w:t>
            </w:r>
          </w:p>
        </w:tc>
        <w:tc>
          <w:tcPr>
            <w:tcW w:w="37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ACAGCGAAATAGTGAAATGCTGACT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0530" w:rsidRPr="00746D5B" w:rsidRDefault="00DE0530" w:rsidP="00CC659A">
            <w:pPr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</w:pPr>
            <w:r w:rsidRPr="00746D5B">
              <w:rPr>
                <w:rFonts w:ascii="Arial" w:eastAsia="等线" w:hAnsi="Arial" w:cs="Arial"/>
                <w:b/>
                <w:bCs/>
                <w:color w:val="000000"/>
                <w:sz w:val="18"/>
                <w:szCs w:val="18"/>
              </w:rPr>
              <w:t>TATAATAAGATGGCTATATTTCGGTA</w:t>
            </w:r>
          </w:p>
        </w:tc>
      </w:tr>
    </w:tbl>
    <w:p w:rsidR="00DE0530" w:rsidRDefault="00DE0530" w:rsidP="00DE0530"/>
    <w:p w:rsidR="007B3F69" w:rsidRPr="00DE0530" w:rsidRDefault="007B3F69" w:rsidP="00DE0530">
      <w:bookmarkStart w:id="0" w:name="_GoBack"/>
      <w:bookmarkEnd w:id="0"/>
    </w:p>
    <w:sectPr w:rsidR="007B3F69" w:rsidRPr="00DE0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6A73"/>
    <w:rsid w:val="00236A73"/>
    <w:rsid w:val="002B0F46"/>
    <w:rsid w:val="002F1317"/>
    <w:rsid w:val="0042030E"/>
    <w:rsid w:val="0069370E"/>
    <w:rsid w:val="00733EA7"/>
    <w:rsid w:val="00791689"/>
    <w:rsid w:val="007B3F69"/>
    <w:rsid w:val="00891829"/>
    <w:rsid w:val="00AF5CF9"/>
    <w:rsid w:val="00B97D77"/>
    <w:rsid w:val="00C740A2"/>
    <w:rsid w:val="00DB3834"/>
    <w:rsid w:val="00DE0530"/>
    <w:rsid w:val="00DE13C1"/>
    <w:rsid w:val="00F90104"/>
    <w:rsid w:val="00FA5A9F"/>
    <w:rsid w:val="00FB6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1639</Characters>
  <Application>Microsoft Office Word</Application>
  <DocSecurity>0</DocSecurity>
  <Lines>136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8-19T04:40:00Z</dcterms:created>
  <dcterms:modified xsi:type="dcterms:W3CDTF">2020-08-19T04:40:00Z</dcterms:modified>
</cp:coreProperties>
</file>